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B62" w:rsidRDefault="005E2B62" w:rsidP="005E2B62">
      <w:pPr>
        <w:widowControl/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gu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3E51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of </w:t>
      </w:r>
      <w:r w:rsidRPr="003E51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nock-down STAT3</w:t>
      </w:r>
      <w:r w:rsidR="00433C4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r C118-9</w:t>
      </w:r>
      <w:r w:rsidRPr="003E51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E514E">
        <w:rPr>
          <w:rFonts w:ascii="Times New Roman" w:hAnsi="Times New Roman" w:cs="Times New Roman"/>
          <w:color w:val="000000" w:themeColor="text1"/>
          <w:sz w:val="24"/>
          <w:szCs w:val="24"/>
        </w:rPr>
        <w:t>on the replication of NDV</w:t>
      </w:r>
    </w:p>
    <w:p w:rsidR="005E2B62" w:rsidRPr="003E514E" w:rsidRDefault="005E2B62" w:rsidP="005E2B62">
      <w:pPr>
        <w:widowControl/>
        <w:spacing w:line="48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3515360"/>
            <wp:effectExtent l="19050" t="0" r="2540" b="8890"/>
            <wp:docPr id="1" name="图片 0" descr="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51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5E2B62" w:rsidRPr="009C714E" w:rsidRDefault="005E2B62" w:rsidP="005E2B62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51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145 and PC-3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stably knocking-down of STAT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were infected with 0.01 MOI NDV/FMW for 24, 48 and 72 h, viral yield was determined at the indicated times by diluting serially in DF1 cells. Values are mean ± SD from three independent tests (*P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0.05, **P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0.01, ***p &lt; 0.001) 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r w:rsidRPr="000510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145 and PC-3 cells were pre-treated with p-STAT3 specific inhibitor (C188-9, 2.5 </w:t>
      </w:r>
      <w:proofErr w:type="spellStart"/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following infection with 0.01 MOI NDV/FMW for 24, 48 and 72 h, viral yield was determined at the indicated times by diluting serially in DF1 cells. </w:t>
      </w:r>
      <w:r w:rsidRPr="005871B4">
        <w:rPr>
          <w:rFonts w:ascii="Times New Roman" w:hAnsi="Times New Roman" w:cs="Times New Roman"/>
          <w:color w:val="000000" w:themeColor="text1"/>
          <w:sz w:val="24"/>
          <w:szCs w:val="24"/>
        </w:rPr>
        <w:t>Illustrated data are mean ± SD calculated from three independent experiments (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*P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0.05, **P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1, </w:t>
      </w:r>
      <w:proofErr w:type="spellStart"/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>n.s</w:t>
      </w:r>
      <w:proofErr w:type="spellEnd"/>
      <w:r w:rsidRPr="009C71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not significant</w:t>
      </w:r>
      <w:r w:rsidRPr="005871B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42130E" w:rsidRPr="005E2B62" w:rsidRDefault="0042130E"/>
    <w:sectPr w:rsidR="0042130E" w:rsidRPr="005E2B62" w:rsidSect="00421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5FDA" w:rsidRDefault="000C5FDA" w:rsidP="005E2B62">
      <w:r>
        <w:separator/>
      </w:r>
    </w:p>
  </w:endnote>
  <w:endnote w:type="continuationSeparator" w:id="0">
    <w:p w:rsidR="000C5FDA" w:rsidRDefault="000C5FDA" w:rsidP="005E2B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5FDA" w:rsidRDefault="000C5FDA" w:rsidP="005E2B62">
      <w:r>
        <w:separator/>
      </w:r>
    </w:p>
  </w:footnote>
  <w:footnote w:type="continuationSeparator" w:id="0">
    <w:p w:rsidR="000C5FDA" w:rsidRDefault="000C5FDA" w:rsidP="005E2B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2B62"/>
    <w:rsid w:val="000C5FDA"/>
    <w:rsid w:val="0042130E"/>
    <w:rsid w:val="00433C4F"/>
    <w:rsid w:val="005E2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B62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2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2B6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2B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2B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E2B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E2B62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9-12-07T01:34:00Z</dcterms:created>
  <dcterms:modified xsi:type="dcterms:W3CDTF">2019-12-07T01:35:00Z</dcterms:modified>
</cp:coreProperties>
</file>